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firstLine="480"/>
        <w:jc w:val="center"/>
        <w:rPr>
          <w:rFonts w:ascii="Times New Roman" w:hAnsi="Times New Roman" w:eastAsia="黑体" w:cs="Times New Roman"/>
          <w:sz w:val="24"/>
          <w:szCs w:val="24"/>
        </w:rPr>
      </w:pPr>
      <w:r>
        <w:rPr>
          <w:rFonts w:eastAsia="黑体" w:cs="Times New Roman" w:ascii="Times New Roman" w:hAnsi="Times New Roman"/>
          <w:sz w:val="24"/>
          <w:szCs w:val="24"/>
        </w:rPr>
        <w:t>Table S2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  <w:szCs w:val="24"/>
        </w:rPr>
        <w:t>Processed sample data information to analyze bacterial community</w:t>
      </w:r>
    </w:p>
    <w:p>
      <w:pPr>
        <w:pStyle w:val="Normal"/>
        <w:spacing w:lineRule="auto" w:line="276"/>
        <w:ind w:firstLine="420"/>
        <w:jc w:val="center"/>
        <w:rPr>
          <w:rFonts w:ascii="Times New Roman" w:hAnsi="Times New Roman" w:eastAsia="黑体" w:cs="Times New Roman"/>
          <w:szCs w:val="21"/>
        </w:rPr>
      </w:pPr>
      <w:r>
        <w:rPr>
          <w:rFonts w:eastAsia="黑体"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66265</wp:posOffset>
                </wp:positionH>
                <wp:positionV relativeFrom="paragraph">
                  <wp:posOffset>184785</wp:posOffset>
                </wp:positionV>
                <wp:extent cx="4114800" cy="3864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864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lean Rea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vgLe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umber of sequenc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umber of O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39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42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9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989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43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5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56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59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52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21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30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80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01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00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35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24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83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9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14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06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1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94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73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10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29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10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3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3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55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58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8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17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84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35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52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56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64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59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77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49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14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03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2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65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690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57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9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66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30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86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631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89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72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609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65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2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98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4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u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345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3208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273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5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304.3pt;mso-wrap-distance-left:9pt;mso-wrap-distance-right:9pt;mso-wrap-distance-top:0pt;mso-wrap-distance-bottom:0pt;margin-top:14.55pt;mso-position-vertical-relative:text;margin-left:146.95pt;mso-position-horizontal-relative:page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5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lean Rea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vgLe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umber of sequenc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umber of OTUs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39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42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2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9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04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989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43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5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8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566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59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52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14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217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30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2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80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19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01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00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352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58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24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838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9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6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145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06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1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92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94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73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10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6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293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10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3.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3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86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55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58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84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77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170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842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8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35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2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52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56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64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3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59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77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493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87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14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03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2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06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65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690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57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90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664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30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86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25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6313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895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72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8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6099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65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2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98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40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u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345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3208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273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5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黑体" w:cs="Times New Roman"/>
          <w:szCs w:val="21"/>
        </w:rPr>
      </w:pPr>
      <w:r>
        <w:rPr>
          <w:rFonts w:eastAsia="黑体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2:02:00Z</dcterms:created>
  <dc:creator>夜￡微凉</dc:creator>
  <dc:description/>
  <dc:language>en-US</dc:language>
  <cp:lastModifiedBy>夜￡微凉</cp:lastModifiedBy>
  <dcterms:modified xsi:type="dcterms:W3CDTF">2019-03-11T12:49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